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F27BA" w:rsidRDefault="00371B9C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8F21FC">
        <w:rPr>
          <w:rFonts w:ascii="Times New Roman" w:hAnsi="Times New Roman" w:cs="Times New Roman"/>
          <w:b/>
          <w:sz w:val="24"/>
          <w:szCs w:val="24"/>
        </w:rPr>
        <w:t>Supplementary Table 1.</w:t>
      </w:r>
      <w:proofErr w:type="gramEnd"/>
      <w:r w:rsidRPr="008F21FC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8F21FC" w:rsidRPr="008F21FC">
        <w:rPr>
          <w:rFonts w:ascii="Times New Roman" w:hAnsi="Times New Roman" w:cs="Times New Roman"/>
          <w:sz w:val="24"/>
          <w:szCs w:val="24"/>
        </w:rPr>
        <w:t xml:space="preserve">Differentially expressed annotated genes between restricted </w:t>
      </w:r>
      <w:proofErr w:type="spellStart"/>
      <w:r w:rsidR="008F21FC" w:rsidRPr="008F21FC">
        <w:rPr>
          <w:rFonts w:ascii="Times New Roman" w:hAnsi="Times New Roman" w:cs="Times New Roman"/>
          <w:sz w:val="24"/>
          <w:szCs w:val="24"/>
        </w:rPr>
        <w:t>anovulatory</w:t>
      </w:r>
      <w:proofErr w:type="spellEnd"/>
      <w:r w:rsidR="008F21FC" w:rsidRPr="008F21FC">
        <w:rPr>
          <w:rFonts w:ascii="Times New Roman" w:hAnsi="Times New Roman" w:cs="Times New Roman"/>
          <w:sz w:val="24"/>
          <w:szCs w:val="24"/>
        </w:rPr>
        <w:t xml:space="preserve"> (RA) and control (C) groups.</w:t>
      </w:r>
      <w:proofErr w:type="gramEnd"/>
    </w:p>
    <w:tbl>
      <w:tblPr>
        <w:tblW w:w="9371" w:type="dxa"/>
        <w:tblInd w:w="93" w:type="dxa"/>
        <w:tblLook w:val="04A0" w:firstRow="1" w:lastRow="0" w:firstColumn="1" w:lastColumn="0" w:noHBand="0" w:noVBand="1"/>
      </w:tblPr>
      <w:tblGrid>
        <w:gridCol w:w="1403"/>
        <w:gridCol w:w="5983"/>
        <w:gridCol w:w="1985"/>
      </w:tblGrid>
      <w:tr w:rsidR="00BD545D" w:rsidRPr="00BD545D" w:rsidTr="00004111">
        <w:trPr>
          <w:trHeight w:val="390"/>
        </w:trPr>
        <w:tc>
          <w:tcPr>
            <w:tcW w:w="140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BD5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Symbol</w:t>
            </w:r>
          </w:p>
        </w:tc>
        <w:tc>
          <w:tcPr>
            <w:tcW w:w="59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BD5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Entrez</w:t>
            </w:r>
            <w:proofErr w:type="spellEnd"/>
            <w:r w:rsidRPr="00BD5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Gene Name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BD5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Log2FoldChange</w:t>
            </w:r>
            <w:r w:rsidRPr="00BD5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E"/>
              </w:rPr>
              <w:t>1</w:t>
            </w:r>
          </w:p>
        </w:tc>
      </w:tr>
      <w:tr w:rsidR="00BD545D" w:rsidRPr="00BD545D" w:rsidTr="00004111">
        <w:trPr>
          <w:trHeight w:val="315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BD545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A6QQP6</w:t>
            </w:r>
          </w:p>
        </w:tc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BD5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gamma-</w:t>
            </w:r>
            <w:proofErr w:type="spellStart"/>
            <w:r w:rsidRPr="00BD5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aminobutyric</w:t>
            </w:r>
            <w:proofErr w:type="spellEnd"/>
            <w:r w:rsidRPr="00BD5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acid type A receptor gamma1 subuni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BD5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39</w:t>
            </w:r>
          </w:p>
        </w:tc>
      </w:tr>
      <w:tr w:rsidR="00BD545D" w:rsidRPr="00BD545D" w:rsidTr="00004111">
        <w:trPr>
          <w:trHeight w:val="315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BD545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ADAM28</w:t>
            </w:r>
          </w:p>
        </w:tc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IE"/>
              </w:rPr>
            </w:pPr>
            <w:r w:rsidRPr="00BD545D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IE"/>
              </w:rPr>
              <w:t xml:space="preserve">ADAM </w:t>
            </w:r>
            <w:proofErr w:type="spellStart"/>
            <w:r w:rsidRPr="00BD545D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IE"/>
              </w:rPr>
              <w:t>Metallopeptidase</w:t>
            </w:r>
            <w:proofErr w:type="spellEnd"/>
            <w:r w:rsidRPr="00BD545D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IE"/>
              </w:rPr>
              <w:t xml:space="preserve"> Domain 2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BD5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2.79</w:t>
            </w:r>
          </w:p>
        </w:tc>
      </w:tr>
      <w:tr w:rsidR="00BD545D" w:rsidRPr="00BD545D" w:rsidTr="00004111">
        <w:trPr>
          <w:trHeight w:val="315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BD545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ADARB2</w:t>
            </w:r>
          </w:p>
        </w:tc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BD5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adenosine </w:t>
            </w:r>
            <w:proofErr w:type="spellStart"/>
            <w:r w:rsidRPr="00BD5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deaminase</w:t>
            </w:r>
            <w:proofErr w:type="spellEnd"/>
            <w:r w:rsidRPr="00BD5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, RNA specific B2 (inactive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BD5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0.79</w:t>
            </w:r>
          </w:p>
        </w:tc>
      </w:tr>
      <w:tr w:rsidR="00BD545D" w:rsidRPr="00BD545D" w:rsidTr="00004111">
        <w:trPr>
          <w:trHeight w:val="315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BD545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ADCY1</w:t>
            </w:r>
          </w:p>
        </w:tc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BD5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adenylate</w:t>
            </w:r>
            <w:proofErr w:type="spellEnd"/>
            <w:r w:rsidRPr="00BD5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</w:t>
            </w:r>
            <w:proofErr w:type="spellStart"/>
            <w:r w:rsidRPr="00BD5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cyclase</w:t>
            </w:r>
            <w:proofErr w:type="spellEnd"/>
            <w:r w:rsidRPr="00BD5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BD5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0.43</w:t>
            </w:r>
          </w:p>
        </w:tc>
      </w:tr>
      <w:tr w:rsidR="00BD545D" w:rsidRPr="00BD545D" w:rsidTr="00004111">
        <w:trPr>
          <w:trHeight w:val="315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BD545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ADGRD1</w:t>
            </w:r>
          </w:p>
        </w:tc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BD5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adhesion G protein-coupled receptor D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BD5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98</w:t>
            </w:r>
          </w:p>
        </w:tc>
      </w:tr>
      <w:tr w:rsidR="00BD545D" w:rsidRPr="00BD545D" w:rsidTr="00004111">
        <w:trPr>
          <w:trHeight w:val="315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BD545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ADGRL4</w:t>
            </w:r>
          </w:p>
        </w:tc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BD5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adhesion G protein-coupled receptor L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BD5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56</w:t>
            </w:r>
          </w:p>
        </w:tc>
      </w:tr>
      <w:tr w:rsidR="00BD545D" w:rsidRPr="00BD545D" w:rsidTr="00004111">
        <w:trPr>
          <w:trHeight w:val="315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BD545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AK8</w:t>
            </w:r>
          </w:p>
        </w:tc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BD5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adenylate</w:t>
            </w:r>
            <w:proofErr w:type="spellEnd"/>
            <w:r w:rsidRPr="00BD5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kinase 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BD5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0.69</w:t>
            </w:r>
          </w:p>
        </w:tc>
      </w:tr>
      <w:tr w:rsidR="00BD545D" w:rsidRPr="00BD545D" w:rsidTr="00004111">
        <w:trPr>
          <w:trHeight w:val="315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BD545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ANGPT2</w:t>
            </w:r>
          </w:p>
        </w:tc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BD5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angiopoietin</w:t>
            </w:r>
            <w:proofErr w:type="spellEnd"/>
            <w:r w:rsidRPr="00BD5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BD5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80</w:t>
            </w:r>
          </w:p>
        </w:tc>
      </w:tr>
      <w:tr w:rsidR="00BD545D" w:rsidRPr="00BD545D" w:rsidTr="00004111">
        <w:trPr>
          <w:trHeight w:val="315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BD545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APOA4</w:t>
            </w:r>
          </w:p>
        </w:tc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BD5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apolipoprotein</w:t>
            </w:r>
            <w:proofErr w:type="spellEnd"/>
            <w:r w:rsidRPr="00BD5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A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BD5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1.37</w:t>
            </w:r>
          </w:p>
        </w:tc>
      </w:tr>
      <w:tr w:rsidR="00BD545D" w:rsidRPr="00BD545D" w:rsidTr="00004111">
        <w:trPr>
          <w:trHeight w:val="315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BD545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ARFGEF3</w:t>
            </w:r>
          </w:p>
        </w:tc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BD5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ARFGEF family member 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BD5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0.35</w:t>
            </w:r>
          </w:p>
        </w:tc>
      </w:tr>
      <w:tr w:rsidR="00BD545D" w:rsidRPr="00BD545D" w:rsidTr="00004111">
        <w:trPr>
          <w:trHeight w:val="315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BD545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ATF3</w:t>
            </w:r>
          </w:p>
        </w:tc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BD5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activating transcription factor 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BD5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70</w:t>
            </w:r>
          </w:p>
        </w:tc>
      </w:tr>
      <w:tr w:rsidR="00BD545D" w:rsidRPr="00BD545D" w:rsidTr="00004111">
        <w:trPr>
          <w:trHeight w:val="315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BD545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ATP8B4</w:t>
            </w:r>
          </w:p>
        </w:tc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BD5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ATPase phospholipid transporting 8B4 (putative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BD5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48</w:t>
            </w:r>
          </w:p>
        </w:tc>
      </w:tr>
      <w:tr w:rsidR="00BD545D" w:rsidRPr="00BD545D" w:rsidTr="00004111">
        <w:trPr>
          <w:trHeight w:val="315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BD545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BSN</w:t>
            </w:r>
          </w:p>
        </w:tc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BD5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bassoon presynaptic </w:t>
            </w:r>
            <w:proofErr w:type="spellStart"/>
            <w:r w:rsidRPr="00BD5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cytomatrix</w:t>
            </w:r>
            <w:proofErr w:type="spellEnd"/>
            <w:r w:rsidRPr="00BD5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protei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BD5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0.38</w:t>
            </w:r>
          </w:p>
        </w:tc>
      </w:tr>
      <w:tr w:rsidR="00BD545D" w:rsidRPr="00BD545D" w:rsidTr="00004111">
        <w:trPr>
          <w:trHeight w:val="315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BD545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BTC</w:t>
            </w:r>
          </w:p>
        </w:tc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BD5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betacellulin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BD5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57</w:t>
            </w:r>
          </w:p>
        </w:tc>
      </w:tr>
      <w:tr w:rsidR="00BD545D" w:rsidRPr="00BD545D" w:rsidTr="00004111">
        <w:trPr>
          <w:trHeight w:val="315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BD545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C2</w:t>
            </w:r>
          </w:p>
        </w:tc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BD5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complement C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BD5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54</w:t>
            </w:r>
          </w:p>
        </w:tc>
      </w:tr>
      <w:tr w:rsidR="00BD545D" w:rsidRPr="00BD545D" w:rsidTr="00004111">
        <w:trPr>
          <w:trHeight w:val="315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BD545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C4A</w:t>
            </w:r>
          </w:p>
        </w:tc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IE"/>
              </w:rPr>
            </w:pPr>
            <w:r w:rsidRPr="00BD545D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IE"/>
              </w:rPr>
              <w:t>Complement C4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BD5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93</w:t>
            </w:r>
          </w:p>
        </w:tc>
      </w:tr>
      <w:tr w:rsidR="00BD545D" w:rsidRPr="00BD545D" w:rsidTr="00004111">
        <w:trPr>
          <w:trHeight w:val="315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BD545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CALRL</w:t>
            </w:r>
          </w:p>
        </w:tc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BD5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calcitonin receptor like recepto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BD5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44</w:t>
            </w:r>
          </w:p>
        </w:tc>
      </w:tr>
      <w:tr w:rsidR="00BD545D" w:rsidRPr="00BD545D" w:rsidTr="00004111">
        <w:trPr>
          <w:trHeight w:val="315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BD545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CARNS1</w:t>
            </w:r>
          </w:p>
        </w:tc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BD5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carnosine</w:t>
            </w:r>
            <w:proofErr w:type="spellEnd"/>
            <w:r w:rsidRPr="00BD5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synthase 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BD5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0.39</w:t>
            </w:r>
          </w:p>
        </w:tc>
      </w:tr>
      <w:tr w:rsidR="00BD545D" w:rsidRPr="00BD545D" w:rsidTr="00004111">
        <w:trPr>
          <w:trHeight w:val="315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BD545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CDH23</w:t>
            </w:r>
          </w:p>
        </w:tc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BD5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cadherin related 2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BD5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0.60</w:t>
            </w:r>
          </w:p>
        </w:tc>
      </w:tr>
      <w:tr w:rsidR="00BD545D" w:rsidRPr="00BD545D" w:rsidTr="00004111">
        <w:trPr>
          <w:trHeight w:val="315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BD545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CFI</w:t>
            </w:r>
          </w:p>
        </w:tc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BD5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complement factor I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BD5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48</w:t>
            </w:r>
          </w:p>
        </w:tc>
      </w:tr>
      <w:tr w:rsidR="00BD545D" w:rsidRPr="00BD545D" w:rsidTr="00004111">
        <w:trPr>
          <w:trHeight w:val="315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BD545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CHRNA2</w:t>
            </w:r>
          </w:p>
        </w:tc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BD5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cholinergic receptor nicotinic alpha 2 subuni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BD5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0.38</w:t>
            </w:r>
          </w:p>
        </w:tc>
      </w:tr>
      <w:tr w:rsidR="00BD545D" w:rsidRPr="00BD545D" w:rsidTr="00004111">
        <w:trPr>
          <w:trHeight w:val="315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BD545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CLC</w:t>
            </w:r>
          </w:p>
        </w:tc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IE"/>
              </w:rPr>
            </w:pPr>
            <w:r w:rsidRPr="00BD545D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IE"/>
              </w:rPr>
              <w:t>Charcot-Leyden Crystal Protei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BD5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60</w:t>
            </w:r>
          </w:p>
        </w:tc>
      </w:tr>
      <w:tr w:rsidR="00BD545D" w:rsidRPr="00BD545D" w:rsidTr="00004111">
        <w:trPr>
          <w:trHeight w:val="315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BD545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CLEC1A</w:t>
            </w:r>
          </w:p>
        </w:tc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BD5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C-type </w:t>
            </w:r>
            <w:proofErr w:type="spellStart"/>
            <w:r w:rsidRPr="00BD5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lectin</w:t>
            </w:r>
            <w:proofErr w:type="spellEnd"/>
            <w:r w:rsidRPr="00BD5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domain family 1 member 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BD5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95</w:t>
            </w:r>
          </w:p>
        </w:tc>
      </w:tr>
      <w:tr w:rsidR="00BD545D" w:rsidRPr="00BD545D" w:rsidTr="00004111">
        <w:trPr>
          <w:trHeight w:val="315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BD545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CLMN</w:t>
            </w:r>
          </w:p>
        </w:tc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BD5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calmin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BD5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0.39</w:t>
            </w:r>
          </w:p>
        </w:tc>
      </w:tr>
      <w:tr w:rsidR="00BD545D" w:rsidRPr="00BD545D" w:rsidTr="00004111">
        <w:trPr>
          <w:trHeight w:val="315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BD545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COL15A1</w:t>
            </w:r>
          </w:p>
        </w:tc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BD5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collagen type XV alpha 1 chai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BD5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1.86</w:t>
            </w:r>
          </w:p>
        </w:tc>
      </w:tr>
      <w:tr w:rsidR="00BD545D" w:rsidRPr="00BD545D" w:rsidTr="00004111">
        <w:trPr>
          <w:trHeight w:val="315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BD545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COL22A1</w:t>
            </w:r>
          </w:p>
        </w:tc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BD5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collagen type XXII alpha 1 chai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BD5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47</w:t>
            </w:r>
          </w:p>
        </w:tc>
      </w:tr>
      <w:tr w:rsidR="00BD545D" w:rsidRPr="00BD545D" w:rsidTr="00004111">
        <w:trPr>
          <w:trHeight w:val="315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BD545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CXCL1</w:t>
            </w:r>
          </w:p>
        </w:tc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IE"/>
              </w:rPr>
            </w:pPr>
            <w:r w:rsidRPr="00BD545D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IE"/>
              </w:rPr>
              <w:t>C-X-C Motif Chemokine Ligand 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BD5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95</w:t>
            </w:r>
          </w:p>
        </w:tc>
      </w:tr>
      <w:tr w:rsidR="00BD545D" w:rsidRPr="00BD545D" w:rsidTr="00004111">
        <w:trPr>
          <w:trHeight w:val="315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BD545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CXCL10</w:t>
            </w:r>
          </w:p>
        </w:tc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BD5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C-X-C motif chemokine ligand 1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BD5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06</w:t>
            </w:r>
          </w:p>
        </w:tc>
      </w:tr>
      <w:tr w:rsidR="00BD545D" w:rsidRPr="00BD545D" w:rsidTr="00004111">
        <w:trPr>
          <w:trHeight w:val="315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BD545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CXCL2</w:t>
            </w:r>
          </w:p>
        </w:tc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BD5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C-X-C motif chemokine ligand 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BD5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2.85</w:t>
            </w:r>
          </w:p>
        </w:tc>
      </w:tr>
      <w:tr w:rsidR="00BD545D" w:rsidRPr="00BD545D" w:rsidTr="00004111">
        <w:trPr>
          <w:trHeight w:val="315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BD545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CXCL3</w:t>
            </w:r>
          </w:p>
        </w:tc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IE"/>
              </w:rPr>
            </w:pPr>
            <w:r w:rsidRPr="00BD545D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IE"/>
              </w:rPr>
              <w:t>C-X-C Motif Chemokine Ligand 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BD5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32</w:t>
            </w:r>
          </w:p>
        </w:tc>
      </w:tr>
      <w:tr w:rsidR="00BD545D" w:rsidRPr="00BD545D" w:rsidTr="00004111">
        <w:trPr>
          <w:trHeight w:val="315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BD545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DAGLA</w:t>
            </w:r>
          </w:p>
        </w:tc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BD5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diacylglycerol</w:t>
            </w:r>
            <w:proofErr w:type="spellEnd"/>
            <w:r w:rsidRPr="00BD5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lipase alph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BD5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0.37</w:t>
            </w:r>
          </w:p>
        </w:tc>
      </w:tr>
      <w:tr w:rsidR="00BD545D" w:rsidRPr="00BD545D" w:rsidTr="00004111">
        <w:trPr>
          <w:trHeight w:val="315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BD545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DAO</w:t>
            </w:r>
          </w:p>
        </w:tc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BD5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D-amino acid oxidas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BD5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0.82</w:t>
            </w:r>
          </w:p>
        </w:tc>
      </w:tr>
      <w:tr w:rsidR="00BD545D" w:rsidRPr="00BD545D" w:rsidTr="00004111">
        <w:trPr>
          <w:trHeight w:val="315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BD545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DES</w:t>
            </w:r>
          </w:p>
        </w:tc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BD5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desmin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BD5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57</w:t>
            </w:r>
          </w:p>
        </w:tc>
      </w:tr>
      <w:tr w:rsidR="00BD545D" w:rsidRPr="00BD545D" w:rsidTr="00004111">
        <w:trPr>
          <w:trHeight w:val="315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BD545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DLGAP3</w:t>
            </w:r>
          </w:p>
        </w:tc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BD5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DLG associated protein 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BD5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0.34</w:t>
            </w:r>
          </w:p>
        </w:tc>
      </w:tr>
      <w:tr w:rsidR="00BD545D" w:rsidRPr="00BD545D" w:rsidTr="00004111">
        <w:trPr>
          <w:trHeight w:val="315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BD545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DTX3L</w:t>
            </w:r>
          </w:p>
        </w:tc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BD5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deltex</w:t>
            </w:r>
            <w:proofErr w:type="spellEnd"/>
            <w:r w:rsidRPr="00BD5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E3 ubiquitin ligase 3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BD5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53</w:t>
            </w:r>
          </w:p>
        </w:tc>
      </w:tr>
      <w:tr w:rsidR="00BD545D" w:rsidRPr="00BD545D" w:rsidTr="00004111">
        <w:trPr>
          <w:trHeight w:val="315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BD545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DYSF</w:t>
            </w:r>
          </w:p>
        </w:tc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BD5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dysferlin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BD5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0.30</w:t>
            </w:r>
          </w:p>
        </w:tc>
      </w:tr>
      <w:tr w:rsidR="00BD545D" w:rsidRPr="00BD545D" w:rsidTr="00004111">
        <w:trPr>
          <w:trHeight w:val="315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BD545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EMILIN3</w:t>
            </w:r>
          </w:p>
        </w:tc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BD5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elastin </w:t>
            </w:r>
            <w:proofErr w:type="spellStart"/>
            <w:r w:rsidRPr="00BD5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microfibril</w:t>
            </w:r>
            <w:proofErr w:type="spellEnd"/>
            <w:r w:rsidRPr="00BD5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</w:t>
            </w:r>
            <w:proofErr w:type="spellStart"/>
            <w:r w:rsidRPr="00BD5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interfacer</w:t>
            </w:r>
            <w:proofErr w:type="spellEnd"/>
            <w:r w:rsidRPr="00BD5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BD5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0.60</w:t>
            </w:r>
          </w:p>
        </w:tc>
      </w:tr>
      <w:tr w:rsidR="00BD545D" w:rsidRPr="00BD545D" w:rsidTr="00004111">
        <w:trPr>
          <w:trHeight w:val="315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BD545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F10</w:t>
            </w:r>
          </w:p>
        </w:tc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BD5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coagulation factor X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BD5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0.83</w:t>
            </w:r>
          </w:p>
        </w:tc>
      </w:tr>
      <w:tr w:rsidR="00BD545D" w:rsidRPr="00BD545D" w:rsidTr="00004111">
        <w:trPr>
          <w:trHeight w:val="315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BD545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FADS6</w:t>
            </w:r>
          </w:p>
        </w:tc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BD5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fatty acid </w:t>
            </w:r>
            <w:proofErr w:type="spellStart"/>
            <w:r w:rsidRPr="00BD5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desaturase</w:t>
            </w:r>
            <w:proofErr w:type="spellEnd"/>
            <w:r w:rsidRPr="00BD5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BD5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0.50</w:t>
            </w:r>
          </w:p>
        </w:tc>
      </w:tr>
      <w:tr w:rsidR="00BD545D" w:rsidRPr="00BD545D" w:rsidTr="00004111">
        <w:trPr>
          <w:trHeight w:val="315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BD545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FAM234A</w:t>
            </w:r>
          </w:p>
        </w:tc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BD5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family with sequence similarity 234 member 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BD5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0.40</w:t>
            </w:r>
          </w:p>
        </w:tc>
      </w:tr>
      <w:tr w:rsidR="00BD545D" w:rsidRPr="00BD545D" w:rsidTr="00004111">
        <w:trPr>
          <w:trHeight w:val="315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BD545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lastRenderedPageBreak/>
              <w:t>FAT3</w:t>
            </w:r>
          </w:p>
        </w:tc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BD5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FAT atypical cadherin 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BD5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0.30</w:t>
            </w:r>
          </w:p>
        </w:tc>
      </w:tr>
      <w:tr w:rsidR="00BD545D" w:rsidRPr="00BD545D" w:rsidTr="00004111">
        <w:trPr>
          <w:trHeight w:val="315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BD545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FOLR1</w:t>
            </w:r>
          </w:p>
        </w:tc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BD5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folate</w:t>
            </w:r>
            <w:proofErr w:type="spellEnd"/>
            <w:r w:rsidRPr="00BD5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receptor 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BD5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1.43</w:t>
            </w:r>
          </w:p>
        </w:tc>
      </w:tr>
      <w:tr w:rsidR="00BD545D" w:rsidRPr="00BD545D" w:rsidTr="00004111">
        <w:trPr>
          <w:trHeight w:val="315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BD545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FOSB</w:t>
            </w:r>
          </w:p>
        </w:tc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BD5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FosB</w:t>
            </w:r>
            <w:proofErr w:type="spellEnd"/>
            <w:r w:rsidRPr="00BD5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proto-oncogene, AP-1 transcription factor subuni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BD5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58</w:t>
            </w:r>
          </w:p>
        </w:tc>
      </w:tr>
      <w:tr w:rsidR="00BD545D" w:rsidRPr="00BD545D" w:rsidTr="00004111">
        <w:trPr>
          <w:trHeight w:val="315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BD545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GBP2</w:t>
            </w:r>
          </w:p>
        </w:tc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BD5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guanylate</w:t>
            </w:r>
            <w:proofErr w:type="spellEnd"/>
            <w:r w:rsidRPr="00BD5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binding protein 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BD5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18</w:t>
            </w:r>
          </w:p>
        </w:tc>
      </w:tr>
      <w:tr w:rsidR="00BD545D" w:rsidRPr="00BD545D" w:rsidTr="00004111">
        <w:trPr>
          <w:trHeight w:val="315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BD545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GDF10</w:t>
            </w:r>
          </w:p>
        </w:tc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BD5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growth differentiation factor 1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BD5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0.46</w:t>
            </w:r>
          </w:p>
        </w:tc>
      </w:tr>
      <w:tr w:rsidR="00BD545D" w:rsidRPr="00BD545D" w:rsidTr="00004111">
        <w:trPr>
          <w:trHeight w:val="315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BD545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GDPD5</w:t>
            </w:r>
          </w:p>
        </w:tc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BD5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glycerophosphodiester</w:t>
            </w:r>
            <w:proofErr w:type="spellEnd"/>
            <w:r w:rsidRPr="00BD5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</w:t>
            </w:r>
            <w:proofErr w:type="spellStart"/>
            <w:r w:rsidRPr="00BD5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phosphodiesterase</w:t>
            </w:r>
            <w:proofErr w:type="spellEnd"/>
            <w:r w:rsidRPr="00BD5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domain containing 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BD5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0.35</w:t>
            </w:r>
          </w:p>
        </w:tc>
      </w:tr>
      <w:tr w:rsidR="00BD545D" w:rsidRPr="00BD545D" w:rsidTr="00004111">
        <w:trPr>
          <w:trHeight w:val="315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BD545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GJC2</w:t>
            </w:r>
          </w:p>
        </w:tc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BD5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gap junction protein gamma 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BD5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0.41</w:t>
            </w:r>
          </w:p>
        </w:tc>
      </w:tr>
      <w:tr w:rsidR="00BD545D" w:rsidRPr="00BD545D" w:rsidTr="00004111">
        <w:trPr>
          <w:trHeight w:val="315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BD545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GPR17</w:t>
            </w:r>
          </w:p>
        </w:tc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BD5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G protein-coupled receptor 1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BD5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0.34</w:t>
            </w:r>
          </w:p>
        </w:tc>
      </w:tr>
      <w:tr w:rsidR="00BD545D" w:rsidRPr="00BD545D" w:rsidTr="00004111">
        <w:trPr>
          <w:trHeight w:val="315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BD545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GRID2IP</w:t>
            </w:r>
          </w:p>
        </w:tc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BD5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Grid2 interacting protei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BD5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0.71</w:t>
            </w:r>
          </w:p>
        </w:tc>
      </w:tr>
      <w:tr w:rsidR="00BD545D" w:rsidRPr="00BD545D" w:rsidTr="00004111">
        <w:trPr>
          <w:trHeight w:val="315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BD545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GRIK3</w:t>
            </w:r>
          </w:p>
        </w:tc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BD5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glutamate </w:t>
            </w:r>
            <w:proofErr w:type="spellStart"/>
            <w:r w:rsidRPr="00BD5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ionotropic</w:t>
            </w:r>
            <w:proofErr w:type="spellEnd"/>
            <w:r w:rsidRPr="00BD5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receptor </w:t>
            </w:r>
            <w:proofErr w:type="spellStart"/>
            <w:r w:rsidRPr="00BD5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kainate</w:t>
            </w:r>
            <w:proofErr w:type="spellEnd"/>
            <w:r w:rsidRPr="00BD5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type subunit 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BD5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0.46</w:t>
            </w:r>
          </w:p>
        </w:tc>
      </w:tr>
      <w:tr w:rsidR="00BD545D" w:rsidRPr="00BD545D" w:rsidTr="00004111">
        <w:trPr>
          <w:trHeight w:val="315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BD545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GRIN2A</w:t>
            </w:r>
          </w:p>
        </w:tc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BD5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glutamate </w:t>
            </w:r>
            <w:proofErr w:type="spellStart"/>
            <w:r w:rsidRPr="00BD5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ionotropic</w:t>
            </w:r>
            <w:proofErr w:type="spellEnd"/>
            <w:r w:rsidRPr="00BD5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receptor NMDA </w:t>
            </w:r>
            <w:proofErr w:type="spellStart"/>
            <w:r w:rsidRPr="00BD5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typa</w:t>
            </w:r>
            <w:proofErr w:type="spellEnd"/>
            <w:r w:rsidRPr="00BD5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subunit 2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BD5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0.63</w:t>
            </w:r>
          </w:p>
        </w:tc>
      </w:tr>
      <w:tr w:rsidR="00BD545D" w:rsidRPr="00BD545D" w:rsidTr="00004111">
        <w:trPr>
          <w:trHeight w:val="315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BD545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GRIN2C</w:t>
            </w:r>
          </w:p>
        </w:tc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BD5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glutamate </w:t>
            </w:r>
            <w:proofErr w:type="spellStart"/>
            <w:r w:rsidRPr="00BD5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ionotropic</w:t>
            </w:r>
            <w:proofErr w:type="spellEnd"/>
            <w:r w:rsidRPr="00BD5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receptor NMDA type subunit 2C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BD5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0.78</w:t>
            </w:r>
          </w:p>
        </w:tc>
      </w:tr>
      <w:tr w:rsidR="00BD545D" w:rsidRPr="00BD545D" w:rsidTr="00004111">
        <w:trPr>
          <w:trHeight w:val="315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BD545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HAPLN4</w:t>
            </w:r>
          </w:p>
        </w:tc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BD5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hyaluronan</w:t>
            </w:r>
            <w:proofErr w:type="spellEnd"/>
            <w:r w:rsidRPr="00BD5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and proteoglycan link protein 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BD5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0.76</w:t>
            </w:r>
          </w:p>
        </w:tc>
      </w:tr>
      <w:tr w:rsidR="00BD545D" w:rsidRPr="00BD545D" w:rsidTr="00004111">
        <w:trPr>
          <w:trHeight w:val="315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BD545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HDC</w:t>
            </w:r>
          </w:p>
        </w:tc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BD5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histidine</w:t>
            </w:r>
            <w:proofErr w:type="spellEnd"/>
            <w:r w:rsidRPr="00BD5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decarboxylas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BD5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39</w:t>
            </w:r>
          </w:p>
        </w:tc>
      </w:tr>
      <w:tr w:rsidR="00BD545D" w:rsidRPr="00BD545D" w:rsidTr="00004111">
        <w:trPr>
          <w:trHeight w:val="315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BD545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HERC6</w:t>
            </w:r>
          </w:p>
        </w:tc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BD5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HECT and RLD domain containing E3 ubiquitin protein ligase family member 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BD5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88</w:t>
            </w:r>
          </w:p>
        </w:tc>
      </w:tr>
      <w:tr w:rsidR="00BD545D" w:rsidRPr="00BD545D" w:rsidTr="00004111">
        <w:trPr>
          <w:trHeight w:val="315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BD545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HIP1R</w:t>
            </w:r>
          </w:p>
        </w:tc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BD5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huntingtin</w:t>
            </w:r>
            <w:proofErr w:type="spellEnd"/>
            <w:r w:rsidRPr="00BD5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interacting protein 1 relate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BD5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0.34</w:t>
            </w:r>
          </w:p>
        </w:tc>
      </w:tr>
      <w:tr w:rsidR="00BD545D" w:rsidRPr="00BD545D" w:rsidTr="00004111">
        <w:trPr>
          <w:trHeight w:val="315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BD545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HSPA6</w:t>
            </w:r>
          </w:p>
        </w:tc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BD5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heat shock protein family A (Hsp70) member 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BD5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85</w:t>
            </w:r>
          </w:p>
        </w:tc>
      </w:tr>
      <w:tr w:rsidR="00BD545D" w:rsidRPr="00BD545D" w:rsidTr="00004111">
        <w:trPr>
          <w:trHeight w:val="315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BD545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IFI44L</w:t>
            </w:r>
          </w:p>
        </w:tc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BD5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interferon induced protein 44 lik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BD5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22</w:t>
            </w:r>
          </w:p>
        </w:tc>
      </w:tr>
      <w:tr w:rsidR="00BD545D" w:rsidRPr="00BD545D" w:rsidTr="00004111">
        <w:trPr>
          <w:trHeight w:val="315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BD545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IFIH1</w:t>
            </w:r>
          </w:p>
        </w:tc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BD5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interferon induced with helicase C domain 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BD5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99</w:t>
            </w:r>
          </w:p>
        </w:tc>
      </w:tr>
      <w:tr w:rsidR="00BD545D" w:rsidRPr="00BD545D" w:rsidTr="00004111">
        <w:trPr>
          <w:trHeight w:val="315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BD545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IFIT1</w:t>
            </w:r>
          </w:p>
        </w:tc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BD5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interferon induced protein with </w:t>
            </w:r>
            <w:proofErr w:type="spellStart"/>
            <w:r w:rsidRPr="00BD5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tetratricopeptide</w:t>
            </w:r>
            <w:proofErr w:type="spellEnd"/>
            <w:r w:rsidRPr="00BD5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repeats 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BD5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74</w:t>
            </w:r>
          </w:p>
        </w:tc>
      </w:tr>
      <w:tr w:rsidR="00BD545D" w:rsidRPr="00BD545D" w:rsidTr="00004111">
        <w:trPr>
          <w:trHeight w:val="315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BD545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IFIT2</w:t>
            </w:r>
          </w:p>
        </w:tc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BD5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interferon induced protein with </w:t>
            </w:r>
            <w:proofErr w:type="spellStart"/>
            <w:r w:rsidRPr="00BD5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tetratricopeptide</w:t>
            </w:r>
            <w:proofErr w:type="spellEnd"/>
            <w:r w:rsidRPr="00BD5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repeats 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BD5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2.13</w:t>
            </w:r>
          </w:p>
        </w:tc>
      </w:tr>
      <w:tr w:rsidR="00BD545D" w:rsidRPr="00BD545D" w:rsidTr="00004111">
        <w:trPr>
          <w:trHeight w:val="315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BD545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IFIT3</w:t>
            </w:r>
          </w:p>
        </w:tc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BD5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interferon induced protein with </w:t>
            </w:r>
            <w:proofErr w:type="spellStart"/>
            <w:r w:rsidRPr="00BD5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tetratricopeptide</w:t>
            </w:r>
            <w:proofErr w:type="spellEnd"/>
            <w:r w:rsidRPr="00BD5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repeats 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BD5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12</w:t>
            </w:r>
          </w:p>
        </w:tc>
      </w:tr>
      <w:tr w:rsidR="00BD545D" w:rsidRPr="00BD545D" w:rsidTr="00004111">
        <w:trPr>
          <w:trHeight w:val="315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BD545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IGLC1</w:t>
            </w:r>
          </w:p>
        </w:tc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IE"/>
              </w:rPr>
            </w:pPr>
            <w:r w:rsidRPr="00BD545D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IE"/>
              </w:rPr>
              <w:t>Immunoglobulin Lambda Constant 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BD5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1.26</w:t>
            </w:r>
          </w:p>
        </w:tc>
      </w:tr>
      <w:tr w:rsidR="00BD545D" w:rsidRPr="00BD545D" w:rsidTr="00004111">
        <w:trPr>
          <w:trHeight w:val="315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BD545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IL1A</w:t>
            </w:r>
          </w:p>
        </w:tc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BD5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interleukin 1 alph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BD5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2.46</w:t>
            </w:r>
          </w:p>
        </w:tc>
      </w:tr>
      <w:tr w:rsidR="00BD545D" w:rsidRPr="00BD545D" w:rsidTr="00004111">
        <w:trPr>
          <w:trHeight w:val="315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BD545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IL8</w:t>
            </w:r>
          </w:p>
        </w:tc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45D" w:rsidRPr="00BD545D" w:rsidRDefault="00BD545D" w:rsidP="00BD5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E"/>
              </w:rPr>
            </w:pPr>
            <w:r w:rsidRPr="00BD545D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E"/>
              </w:rPr>
              <w:t>Interleukin 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BD5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2.40</w:t>
            </w:r>
          </w:p>
        </w:tc>
      </w:tr>
      <w:tr w:rsidR="00BD545D" w:rsidRPr="00BD545D" w:rsidTr="00004111">
        <w:trPr>
          <w:trHeight w:val="315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BD545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ITPR1</w:t>
            </w:r>
          </w:p>
        </w:tc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BD5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inositol 1,4,5-trisphosphate receptor type 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BD5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0.31</w:t>
            </w:r>
          </w:p>
        </w:tc>
      </w:tr>
      <w:tr w:rsidR="00BD545D" w:rsidRPr="00BD545D" w:rsidTr="00004111">
        <w:trPr>
          <w:trHeight w:val="315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BD545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KCNC3</w:t>
            </w:r>
          </w:p>
        </w:tc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BD5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potassium voltage-gated channel subfamily C member 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BD5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0.48</w:t>
            </w:r>
          </w:p>
        </w:tc>
      </w:tr>
      <w:tr w:rsidR="00BD545D" w:rsidRPr="00BD545D" w:rsidTr="00004111">
        <w:trPr>
          <w:trHeight w:val="315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BD545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KCNF1</w:t>
            </w:r>
          </w:p>
        </w:tc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BD5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potassium voltage-gated channel modifier subfamily F member 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BD5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0.41</w:t>
            </w:r>
          </w:p>
        </w:tc>
      </w:tr>
      <w:tr w:rsidR="00BD545D" w:rsidRPr="00BD545D" w:rsidTr="00004111">
        <w:trPr>
          <w:trHeight w:val="315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BD545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KCNH6</w:t>
            </w:r>
          </w:p>
        </w:tc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BD5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potassium voltage-gated channel subfamily H member 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BD5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0.70</w:t>
            </w:r>
          </w:p>
        </w:tc>
      </w:tr>
      <w:tr w:rsidR="00BD545D" w:rsidRPr="00BD545D" w:rsidTr="00004111">
        <w:trPr>
          <w:trHeight w:val="315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BD545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KDM4B</w:t>
            </w:r>
          </w:p>
        </w:tc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BD5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lysine </w:t>
            </w:r>
            <w:proofErr w:type="spellStart"/>
            <w:r w:rsidRPr="00BD5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demethylase</w:t>
            </w:r>
            <w:proofErr w:type="spellEnd"/>
            <w:r w:rsidRPr="00BD5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4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BD5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0.33</w:t>
            </w:r>
          </w:p>
        </w:tc>
      </w:tr>
      <w:tr w:rsidR="00BD545D" w:rsidRPr="00BD545D" w:rsidTr="00004111">
        <w:trPr>
          <w:trHeight w:val="315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BD545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LGALS13</w:t>
            </w:r>
          </w:p>
        </w:tc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IE"/>
              </w:rPr>
            </w:pPr>
            <w:proofErr w:type="spellStart"/>
            <w:r w:rsidRPr="00BD545D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IE"/>
              </w:rPr>
              <w:t>Galectin</w:t>
            </w:r>
            <w:proofErr w:type="spellEnd"/>
            <w:r w:rsidRPr="00BD545D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IE"/>
              </w:rPr>
              <w:t xml:space="preserve"> 1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BD5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06</w:t>
            </w:r>
          </w:p>
        </w:tc>
      </w:tr>
      <w:tr w:rsidR="00BD545D" w:rsidRPr="00BD545D" w:rsidTr="00004111">
        <w:trPr>
          <w:trHeight w:val="315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BD545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LIPE</w:t>
            </w:r>
          </w:p>
        </w:tc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BD5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lipase E, hormone sensitive typ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BD5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0.46</w:t>
            </w:r>
          </w:p>
        </w:tc>
      </w:tr>
      <w:tr w:rsidR="00BD545D" w:rsidRPr="00BD545D" w:rsidTr="00004111">
        <w:trPr>
          <w:trHeight w:val="315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BD545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LIX1</w:t>
            </w:r>
          </w:p>
        </w:tc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BD5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limb and CNS expressed 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BD5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64</w:t>
            </w:r>
          </w:p>
        </w:tc>
      </w:tr>
      <w:tr w:rsidR="00BD545D" w:rsidRPr="00BD545D" w:rsidTr="00004111">
        <w:trPr>
          <w:trHeight w:val="315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BD545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LLGL1</w:t>
            </w:r>
          </w:p>
        </w:tc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BD5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LLGL1, scribble cell polarity complex componen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BD5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0.28</w:t>
            </w:r>
          </w:p>
        </w:tc>
      </w:tr>
      <w:tr w:rsidR="00BD545D" w:rsidRPr="00BD545D" w:rsidTr="00004111">
        <w:trPr>
          <w:trHeight w:val="315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BD545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LMOD2</w:t>
            </w:r>
          </w:p>
        </w:tc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BD5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leiomodin</w:t>
            </w:r>
            <w:proofErr w:type="spellEnd"/>
            <w:r w:rsidRPr="00BD5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BD5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1.96</w:t>
            </w:r>
          </w:p>
        </w:tc>
      </w:tr>
      <w:tr w:rsidR="00BD545D" w:rsidRPr="00BD545D" w:rsidTr="00004111">
        <w:trPr>
          <w:trHeight w:val="315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BD545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LTBP1</w:t>
            </w:r>
          </w:p>
        </w:tc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BD5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latent transforming growth factor beta binding protein 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BD5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44</w:t>
            </w:r>
          </w:p>
        </w:tc>
      </w:tr>
      <w:tr w:rsidR="00BD545D" w:rsidRPr="00BD545D" w:rsidTr="00004111">
        <w:trPr>
          <w:trHeight w:val="315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BD545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LY6G6E</w:t>
            </w:r>
          </w:p>
        </w:tc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BD5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lymphocyte antigen 6 family member G6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BD5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0.65</w:t>
            </w:r>
          </w:p>
        </w:tc>
      </w:tr>
      <w:tr w:rsidR="00BD545D" w:rsidRPr="00BD545D" w:rsidTr="00004111">
        <w:trPr>
          <w:trHeight w:val="315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BD545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MFAP3L</w:t>
            </w:r>
          </w:p>
        </w:tc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BD5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microfibrillar</w:t>
            </w:r>
            <w:proofErr w:type="spellEnd"/>
            <w:r w:rsidRPr="00BD5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associated protein 3 lik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BD5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0.59</w:t>
            </w:r>
          </w:p>
        </w:tc>
      </w:tr>
      <w:tr w:rsidR="00BD545D" w:rsidRPr="00BD545D" w:rsidTr="00004111">
        <w:trPr>
          <w:trHeight w:val="315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BD545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MGAT5B</w:t>
            </w:r>
          </w:p>
        </w:tc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BD5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mannosyl</w:t>
            </w:r>
            <w:proofErr w:type="spellEnd"/>
            <w:r w:rsidRPr="00BD5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(alpha-1,6-)-glycoprotein beta-1,6-N-acetyl-glucosaminyltransferase, </w:t>
            </w:r>
            <w:proofErr w:type="spellStart"/>
            <w:r w:rsidRPr="00BD5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isozyme</w:t>
            </w:r>
            <w:proofErr w:type="spellEnd"/>
            <w:r w:rsidRPr="00BD5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BD5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0.40</w:t>
            </w:r>
          </w:p>
        </w:tc>
      </w:tr>
      <w:tr w:rsidR="00BD545D" w:rsidRPr="00BD545D" w:rsidTr="00004111">
        <w:trPr>
          <w:trHeight w:val="315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BD545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MSLN</w:t>
            </w:r>
          </w:p>
        </w:tc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BD5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mesothelin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BD5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0.44</w:t>
            </w:r>
          </w:p>
        </w:tc>
      </w:tr>
      <w:tr w:rsidR="00BD545D" w:rsidRPr="00BD545D" w:rsidTr="00004111">
        <w:trPr>
          <w:trHeight w:val="315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BD545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MX1</w:t>
            </w:r>
          </w:p>
        </w:tc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BD5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MX </w:t>
            </w:r>
            <w:proofErr w:type="spellStart"/>
            <w:r w:rsidRPr="00BD5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dynamin</w:t>
            </w:r>
            <w:proofErr w:type="spellEnd"/>
            <w:r w:rsidRPr="00BD5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like </w:t>
            </w:r>
            <w:proofErr w:type="spellStart"/>
            <w:r w:rsidRPr="00BD5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GTPase</w:t>
            </w:r>
            <w:proofErr w:type="spellEnd"/>
            <w:r w:rsidRPr="00BD5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BD5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57</w:t>
            </w:r>
          </w:p>
        </w:tc>
      </w:tr>
      <w:tr w:rsidR="00BD545D" w:rsidRPr="00BD545D" w:rsidTr="00004111">
        <w:trPr>
          <w:trHeight w:val="315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BD545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lastRenderedPageBreak/>
              <w:t>MX2</w:t>
            </w:r>
          </w:p>
        </w:tc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BD5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MX </w:t>
            </w:r>
            <w:proofErr w:type="spellStart"/>
            <w:r w:rsidRPr="00BD5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dynamin</w:t>
            </w:r>
            <w:proofErr w:type="spellEnd"/>
            <w:r w:rsidRPr="00BD5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like </w:t>
            </w:r>
            <w:proofErr w:type="spellStart"/>
            <w:r w:rsidRPr="00BD5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GTPase</w:t>
            </w:r>
            <w:proofErr w:type="spellEnd"/>
            <w:r w:rsidRPr="00BD5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BD5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38</w:t>
            </w:r>
          </w:p>
        </w:tc>
      </w:tr>
      <w:tr w:rsidR="00BD545D" w:rsidRPr="00BD545D" w:rsidTr="00004111">
        <w:trPr>
          <w:trHeight w:val="315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BD545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MYH11</w:t>
            </w:r>
          </w:p>
        </w:tc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BD5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myosin heavy chain 1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BD5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35</w:t>
            </w:r>
          </w:p>
        </w:tc>
      </w:tr>
      <w:tr w:rsidR="00BD545D" w:rsidRPr="00BD545D" w:rsidTr="00004111">
        <w:trPr>
          <w:trHeight w:val="315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BD545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MYO15A</w:t>
            </w:r>
          </w:p>
        </w:tc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BD5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myosin XV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BD5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74</w:t>
            </w:r>
          </w:p>
        </w:tc>
      </w:tr>
      <w:tr w:rsidR="00BD545D" w:rsidRPr="00BD545D" w:rsidTr="00004111">
        <w:trPr>
          <w:trHeight w:val="315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BD545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MYO1D</w:t>
            </w:r>
          </w:p>
        </w:tc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BD5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myosin I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BD5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0.31</w:t>
            </w:r>
          </w:p>
        </w:tc>
      </w:tr>
      <w:tr w:rsidR="00BD545D" w:rsidRPr="00BD545D" w:rsidTr="00004111">
        <w:trPr>
          <w:trHeight w:val="315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BD545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MYRF</w:t>
            </w:r>
          </w:p>
        </w:tc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BD5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myelin regulatory facto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BD5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0.27</w:t>
            </w:r>
          </w:p>
        </w:tc>
      </w:tr>
      <w:tr w:rsidR="00BD545D" w:rsidRPr="00BD545D" w:rsidTr="00004111">
        <w:trPr>
          <w:trHeight w:val="315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BD545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NDST1</w:t>
            </w:r>
          </w:p>
        </w:tc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BD5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N-</w:t>
            </w:r>
            <w:proofErr w:type="spellStart"/>
            <w:r w:rsidRPr="00BD5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deacetylase</w:t>
            </w:r>
            <w:proofErr w:type="spellEnd"/>
            <w:r w:rsidRPr="00BD5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and N-</w:t>
            </w:r>
            <w:proofErr w:type="spellStart"/>
            <w:r w:rsidRPr="00BD5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sulfotransferase</w:t>
            </w:r>
            <w:proofErr w:type="spellEnd"/>
            <w:r w:rsidRPr="00BD5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BD5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0.32</w:t>
            </w:r>
          </w:p>
        </w:tc>
      </w:tr>
      <w:tr w:rsidR="00BD545D" w:rsidRPr="00BD545D" w:rsidTr="00004111">
        <w:trPr>
          <w:trHeight w:val="315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BD545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OAS1</w:t>
            </w:r>
          </w:p>
        </w:tc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IE"/>
              </w:rPr>
            </w:pPr>
            <w:r w:rsidRPr="00BD545D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IE"/>
              </w:rPr>
              <w:t xml:space="preserve">2'-5'-Oligoadenylate </w:t>
            </w:r>
            <w:proofErr w:type="spellStart"/>
            <w:r w:rsidRPr="00BD545D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IE"/>
              </w:rPr>
              <w:t>Synthetase</w:t>
            </w:r>
            <w:proofErr w:type="spellEnd"/>
            <w:r w:rsidRPr="00BD545D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IE"/>
              </w:rPr>
              <w:t xml:space="preserve"> 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BD5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22</w:t>
            </w:r>
          </w:p>
        </w:tc>
      </w:tr>
      <w:tr w:rsidR="00BD545D" w:rsidRPr="00BD545D" w:rsidTr="00004111">
        <w:trPr>
          <w:trHeight w:val="315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BD545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OAS2</w:t>
            </w:r>
          </w:p>
        </w:tc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BD5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2'-5'-oligoadenylate </w:t>
            </w:r>
            <w:proofErr w:type="spellStart"/>
            <w:r w:rsidRPr="00BD5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synthetase</w:t>
            </w:r>
            <w:proofErr w:type="spellEnd"/>
            <w:r w:rsidRPr="00BD5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BD5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98</w:t>
            </w:r>
          </w:p>
        </w:tc>
      </w:tr>
      <w:tr w:rsidR="00BD545D" w:rsidRPr="00BD545D" w:rsidTr="00004111">
        <w:trPr>
          <w:trHeight w:val="315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BD545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ORM1</w:t>
            </w:r>
          </w:p>
        </w:tc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BD5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orosomucoid</w:t>
            </w:r>
            <w:proofErr w:type="spellEnd"/>
            <w:r w:rsidRPr="00BD5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BD5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95</w:t>
            </w:r>
          </w:p>
        </w:tc>
      </w:tr>
      <w:tr w:rsidR="00BD545D" w:rsidRPr="00BD545D" w:rsidTr="00004111">
        <w:trPr>
          <w:trHeight w:val="315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BD545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PARP14</w:t>
            </w:r>
          </w:p>
        </w:tc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BD5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poly(ADP-ribose) polymerase family member 1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BD5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41</w:t>
            </w:r>
          </w:p>
        </w:tc>
      </w:tr>
      <w:tr w:rsidR="00BD545D" w:rsidRPr="00BD545D" w:rsidTr="00004111">
        <w:trPr>
          <w:trHeight w:val="315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BD545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PHLDB1</w:t>
            </w:r>
          </w:p>
        </w:tc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BD5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pleckstrin</w:t>
            </w:r>
            <w:proofErr w:type="spellEnd"/>
            <w:r w:rsidRPr="00BD5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homology like domain family B member 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BD5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0.23</w:t>
            </w:r>
          </w:p>
        </w:tc>
      </w:tr>
      <w:tr w:rsidR="00BD545D" w:rsidRPr="00BD545D" w:rsidTr="00004111">
        <w:trPr>
          <w:trHeight w:val="315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BD545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PODN</w:t>
            </w:r>
          </w:p>
        </w:tc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BD5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podocan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BD5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0.38</w:t>
            </w:r>
          </w:p>
        </w:tc>
      </w:tr>
      <w:tr w:rsidR="00BD545D" w:rsidRPr="00BD545D" w:rsidTr="00004111">
        <w:trPr>
          <w:trHeight w:val="315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BD545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PTCHD3</w:t>
            </w:r>
          </w:p>
        </w:tc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BD5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patched domain containing 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BD5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0.72</w:t>
            </w:r>
          </w:p>
        </w:tc>
      </w:tr>
      <w:tr w:rsidR="00BD545D" w:rsidRPr="00BD545D" w:rsidTr="00004111">
        <w:trPr>
          <w:trHeight w:val="315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BD545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PYGM</w:t>
            </w:r>
          </w:p>
        </w:tc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BD5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glycogen </w:t>
            </w:r>
            <w:proofErr w:type="spellStart"/>
            <w:r w:rsidRPr="00BD5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phosphorylase</w:t>
            </w:r>
            <w:proofErr w:type="spellEnd"/>
            <w:r w:rsidRPr="00BD5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, muscle associate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BD5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0.40</w:t>
            </w:r>
          </w:p>
        </w:tc>
      </w:tr>
      <w:tr w:rsidR="00BD545D" w:rsidRPr="00BD545D" w:rsidTr="00004111">
        <w:trPr>
          <w:trHeight w:val="315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Default="00BD545D" w:rsidP="00BD54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BD545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Q1KLR3</w:t>
            </w:r>
            <w:r w:rsidR="0036418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/</w:t>
            </w:r>
          </w:p>
          <w:p w:rsidR="00364185" w:rsidRPr="00BD545D" w:rsidRDefault="00364185" w:rsidP="00BD54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DDX58</w:t>
            </w:r>
            <w:bookmarkStart w:id="0" w:name="_GoBack"/>
            <w:bookmarkEnd w:id="0"/>
          </w:p>
        </w:tc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BD5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DExD</w:t>
            </w:r>
            <w:proofErr w:type="spellEnd"/>
            <w:r w:rsidRPr="00BD5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/H-box helicase 5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BD5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69</w:t>
            </w:r>
          </w:p>
        </w:tc>
      </w:tr>
      <w:tr w:rsidR="00BD545D" w:rsidRPr="00BD545D" w:rsidTr="00004111">
        <w:trPr>
          <w:trHeight w:val="315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BD545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RHOBTB1</w:t>
            </w:r>
          </w:p>
        </w:tc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BD5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Rho related BTB domain containing 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BD5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0.35</w:t>
            </w:r>
          </w:p>
        </w:tc>
      </w:tr>
      <w:tr w:rsidR="00BD545D" w:rsidRPr="00BD545D" w:rsidTr="00004111">
        <w:trPr>
          <w:trHeight w:val="315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BD545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RIT1</w:t>
            </w:r>
          </w:p>
        </w:tc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BD5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Ras</w:t>
            </w:r>
            <w:proofErr w:type="spellEnd"/>
            <w:r w:rsidRPr="00BD5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like without CAAX 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BD5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38</w:t>
            </w:r>
          </w:p>
        </w:tc>
      </w:tr>
      <w:tr w:rsidR="00BD545D" w:rsidRPr="00BD545D" w:rsidTr="00004111">
        <w:trPr>
          <w:trHeight w:val="315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BD545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RNASE4</w:t>
            </w:r>
          </w:p>
        </w:tc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BD5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ribonuclease</w:t>
            </w:r>
            <w:proofErr w:type="spellEnd"/>
            <w:r w:rsidRPr="00BD5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A family member 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BD5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65</w:t>
            </w:r>
          </w:p>
        </w:tc>
      </w:tr>
      <w:tr w:rsidR="00BD545D" w:rsidRPr="00BD545D" w:rsidTr="00004111">
        <w:trPr>
          <w:trHeight w:val="315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BD545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RNF213</w:t>
            </w:r>
          </w:p>
        </w:tc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IE"/>
              </w:rPr>
            </w:pPr>
            <w:r w:rsidRPr="00BD545D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IE"/>
              </w:rPr>
              <w:t>Ring Finger Protein 21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BD5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74</w:t>
            </w:r>
          </w:p>
        </w:tc>
      </w:tr>
      <w:tr w:rsidR="00BD545D" w:rsidRPr="00BD545D" w:rsidTr="00004111">
        <w:trPr>
          <w:trHeight w:val="315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BD545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RSAD2</w:t>
            </w:r>
          </w:p>
        </w:tc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BD5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radical S-</w:t>
            </w:r>
            <w:proofErr w:type="spellStart"/>
            <w:r w:rsidRPr="00BD5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adenosyl</w:t>
            </w:r>
            <w:proofErr w:type="spellEnd"/>
            <w:r w:rsidRPr="00BD5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methionine domain containing 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BD5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2.14</w:t>
            </w:r>
          </w:p>
        </w:tc>
      </w:tr>
      <w:tr w:rsidR="00BD545D" w:rsidRPr="00BD545D" w:rsidTr="00004111">
        <w:trPr>
          <w:trHeight w:val="315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BD545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RTP4</w:t>
            </w:r>
          </w:p>
        </w:tc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BD5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receptor transporter protein 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BD5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16</w:t>
            </w:r>
          </w:p>
        </w:tc>
      </w:tr>
      <w:tr w:rsidR="00BD545D" w:rsidRPr="00BD545D" w:rsidTr="00004111">
        <w:trPr>
          <w:trHeight w:val="315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BD545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SAMD9</w:t>
            </w:r>
          </w:p>
        </w:tc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BD5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sterile alpha motif domain containing 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BD5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00</w:t>
            </w:r>
          </w:p>
        </w:tc>
      </w:tr>
      <w:tr w:rsidR="00BD545D" w:rsidRPr="00BD545D" w:rsidTr="00004111">
        <w:trPr>
          <w:trHeight w:val="315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BD545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SCN4B</w:t>
            </w:r>
          </w:p>
        </w:tc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BD5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sodium voltage-gated channel beta subunit 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BD5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0.34</w:t>
            </w:r>
          </w:p>
        </w:tc>
      </w:tr>
      <w:tr w:rsidR="00BD545D" w:rsidRPr="00BD545D" w:rsidTr="00004111">
        <w:trPr>
          <w:trHeight w:val="315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BD545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SCN7A</w:t>
            </w:r>
          </w:p>
        </w:tc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BD5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sodium voltage-gated channel alpha subunit 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BD5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82</w:t>
            </w:r>
          </w:p>
        </w:tc>
      </w:tr>
      <w:tr w:rsidR="00BD545D" w:rsidRPr="00BD545D" w:rsidTr="00004111">
        <w:trPr>
          <w:trHeight w:val="315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BD545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SCNN1B</w:t>
            </w:r>
          </w:p>
        </w:tc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BD5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sodium channel epithelial 1 beta subuni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BD5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0.78</w:t>
            </w:r>
          </w:p>
        </w:tc>
      </w:tr>
      <w:tr w:rsidR="00BD545D" w:rsidRPr="00BD545D" w:rsidTr="00004111">
        <w:trPr>
          <w:trHeight w:val="315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BD545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SDCCAG3</w:t>
            </w:r>
          </w:p>
        </w:tc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BD5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serologically defined colon cancer antigen 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BD5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0.49</w:t>
            </w:r>
          </w:p>
        </w:tc>
      </w:tr>
      <w:tr w:rsidR="00BD545D" w:rsidRPr="00BD545D" w:rsidTr="00004111">
        <w:trPr>
          <w:trHeight w:val="315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BD545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SEMA7A</w:t>
            </w:r>
          </w:p>
        </w:tc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BD5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semaphorin</w:t>
            </w:r>
            <w:proofErr w:type="spellEnd"/>
            <w:r w:rsidRPr="00BD5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7A (John Milton Hagen blood group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BD5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0.36</w:t>
            </w:r>
          </w:p>
        </w:tc>
      </w:tr>
      <w:tr w:rsidR="00BD545D" w:rsidRPr="00BD545D" w:rsidTr="00004111">
        <w:trPr>
          <w:trHeight w:val="315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BD545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SLC45A3</w:t>
            </w:r>
          </w:p>
        </w:tc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BD5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solute carrier family 45 member 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BD5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0.59</w:t>
            </w:r>
          </w:p>
        </w:tc>
      </w:tr>
      <w:tr w:rsidR="00BD545D" w:rsidRPr="00BD545D" w:rsidTr="00004111">
        <w:trPr>
          <w:trHeight w:val="315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BD545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SLC6A3</w:t>
            </w:r>
          </w:p>
        </w:tc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BD5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solute carrier family 6 member 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BD5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1.39</w:t>
            </w:r>
          </w:p>
        </w:tc>
      </w:tr>
      <w:tr w:rsidR="00BD545D" w:rsidRPr="00BD545D" w:rsidTr="00004111">
        <w:trPr>
          <w:trHeight w:val="315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BD545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SLFN11</w:t>
            </w:r>
          </w:p>
        </w:tc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BD5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schlafen</w:t>
            </w:r>
            <w:proofErr w:type="spellEnd"/>
            <w:r w:rsidRPr="00BD5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family member 1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BD5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53</w:t>
            </w:r>
          </w:p>
        </w:tc>
      </w:tr>
      <w:tr w:rsidR="00BD545D" w:rsidRPr="00BD545D" w:rsidTr="00004111">
        <w:trPr>
          <w:trHeight w:val="315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BD545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SNX29</w:t>
            </w:r>
          </w:p>
        </w:tc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BD5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sorting </w:t>
            </w:r>
            <w:proofErr w:type="spellStart"/>
            <w:r w:rsidRPr="00BD5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nexin</w:t>
            </w:r>
            <w:proofErr w:type="spellEnd"/>
            <w:r w:rsidRPr="00BD5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2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BD5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0.43</w:t>
            </w:r>
          </w:p>
        </w:tc>
      </w:tr>
      <w:tr w:rsidR="00BD545D" w:rsidRPr="00BD545D" w:rsidTr="00004111">
        <w:trPr>
          <w:trHeight w:val="315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BD545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SPATA2</w:t>
            </w:r>
          </w:p>
        </w:tc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BD5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spermatogenesis associated 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BD5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0.41</w:t>
            </w:r>
          </w:p>
        </w:tc>
      </w:tr>
      <w:tr w:rsidR="00BD545D" w:rsidRPr="00BD545D" w:rsidTr="00004111">
        <w:trPr>
          <w:trHeight w:val="315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BD545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SPESP1</w:t>
            </w:r>
          </w:p>
        </w:tc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BD5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sperm equatorial segment protein 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BD5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60</w:t>
            </w:r>
          </w:p>
        </w:tc>
      </w:tr>
      <w:tr w:rsidR="00BD545D" w:rsidRPr="00BD545D" w:rsidTr="00004111">
        <w:trPr>
          <w:trHeight w:val="315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BD545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ST3GAL6</w:t>
            </w:r>
          </w:p>
        </w:tc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BD5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ST3 beta-</w:t>
            </w:r>
            <w:proofErr w:type="spellStart"/>
            <w:r w:rsidRPr="00BD5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galactoside</w:t>
            </w:r>
            <w:proofErr w:type="spellEnd"/>
            <w:r w:rsidRPr="00BD5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alpha-2,3-sialyltransferase 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BD5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39</w:t>
            </w:r>
          </w:p>
        </w:tc>
      </w:tr>
      <w:tr w:rsidR="00BD545D" w:rsidRPr="00BD545D" w:rsidTr="00004111">
        <w:trPr>
          <w:trHeight w:val="315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BD545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ST8SIA5</w:t>
            </w:r>
          </w:p>
        </w:tc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BD5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ST8 alpha-N-acetyl-</w:t>
            </w:r>
            <w:proofErr w:type="spellStart"/>
            <w:r w:rsidRPr="00BD5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neuraminide</w:t>
            </w:r>
            <w:proofErr w:type="spellEnd"/>
            <w:r w:rsidRPr="00BD5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alpha-2,8-sialyltransferase 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BD5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0.72</w:t>
            </w:r>
          </w:p>
        </w:tc>
      </w:tr>
      <w:tr w:rsidR="00BD545D" w:rsidRPr="00BD545D" w:rsidTr="00004111">
        <w:trPr>
          <w:trHeight w:val="315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BD545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SVEP1</w:t>
            </w:r>
          </w:p>
        </w:tc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BD5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sushi, von </w:t>
            </w:r>
            <w:proofErr w:type="spellStart"/>
            <w:r w:rsidRPr="00BD5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Willebrand</w:t>
            </w:r>
            <w:proofErr w:type="spellEnd"/>
            <w:r w:rsidRPr="00BD5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factor type A, EGF and </w:t>
            </w:r>
            <w:proofErr w:type="spellStart"/>
            <w:r w:rsidRPr="00BD5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pentraxin</w:t>
            </w:r>
            <w:proofErr w:type="spellEnd"/>
            <w:r w:rsidRPr="00BD5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domain containing 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BD5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80</w:t>
            </w:r>
          </w:p>
        </w:tc>
      </w:tr>
      <w:tr w:rsidR="00BD545D" w:rsidRPr="00BD545D" w:rsidTr="00004111">
        <w:trPr>
          <w:trHeight w:val="315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BD545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SYNJ2</w:t>
            </w:r>
          </w:p>
        </w:tc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BD5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synaptojanin</w:t>
            </w:r>
            <w:proofErr w:type="spellEnd"/>
            <w:r w:rsidRPr="00BD5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BD5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0.46</w:t>
            </w:r>
          </w:p>
        </w:tc>
      </w:tr>
      <w:tr w:rsidR="00BD545D" w:rsidRPr="00BD545D" w:rsidTr="00004111">
        <w:trPr>
          <w:trHeight w:val="315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BD545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TH</w:t>
            </w:r>
          </w:p>
        </w:tc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BD5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tyrosine hydroxylas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BD5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0.56</w:t>
            </w:r>
          </w:p>
        </w:tc>
      </w:tr>
      <w:tr w:rsidR="00BD545D" w:rsidRPr="00BD545D" w:rsidTr="00004111">
        <w:trPr>
          <w:trHeight w:val="315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BD545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TMEM176B</w:t>
            </w:r>
          </w:p>
        </w:tc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BD5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transmembrane</w:t>
            </w:r>
            <w:proofErr w:type="spellEnd"/>
            <w:r w:rsidRPr="00BD5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protein 176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BD5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07</w:t>
            </w:r>
          </w:p>
        </w:tc>
      </w:tr>
      <w:tr w:rsidR="00BD545D" w:rsidRPr="00BD545D" w:rsidTr="00004111">
        <w:trPr>
          <w:trHeight w:val="315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BD545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TMEM215</w:t>
            </w:r>
          </w:p>
        </w:tc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BD5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transmembrane</w:t>
            </w:r>
            <w:proofErr w:type="spellEnd"/>
            <w:r w:rsidRPr="00BD5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protein 21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BD5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55</w:t>
            </w:r>
          </w:p>
        </w:tc>
      </w:tr>
      <w:tr w:rsidR="00BD545D" w:rsidRPr="00BD545D" w:rsidTr="00004111">
        <w:trPr>
          <w:trHeight w:val="315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BD545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TMPRSS9</w:t>
            </w:r>
          </w:p>
        </w:tc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BD5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transmembrane</w:t>
            </w:r>
            <w:proofErr w:type="spellEnd"/>
            <w:r w:rsidRPr="00BD5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protease, serine 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BD5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1.19</w:t>
            </w:r>
          </w:p>
        </w:tc>
      </w:tr>
      <w:tr w:rsidR="00BD545D" w:rsidRPr="00BD545D" w:rsidTr="00004111">
        <w:trPr>
          <w:trHeight w:val="315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BD545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TRY2</w:t>
            </w:r>
          </w:p>
        </w:tc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45D" w:rsidRPr="00BD545D" w:rsidRDefault="00BD545D" w:rsidP="00BD5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E"/>
              </w:rPr>
            </w:pPr>
            <w:proofErr w:type="spellStart"/>
            <w:r w:rsidRPr="00BD545D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E"/>
              </w:rPr>
              <w:t>Trypsinogen</w:t>
            </w:r>
            <w:proofErr w:type="spellEnd"/>
            <w:r w:rsidRPr="00BD545D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IE"/>
              </w:rPr>
              <w:t xml:space="preserve"> 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BD5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82</w:t>
            </w:r>
          </w:p>
        </w:tc>
      </w:tr>
      <w:tr w:rsidR="00BD545D" w:rsidRPr="00BD545D" w:rsidTr="00004111">
        <w:trPr>
          <w:trHeight w:val="315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BD545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lastRenderedPageBreak/>
              <w:t>TUBA8</w:t>
            </w:r>
          </w:p>
        </w:tc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BD5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tubulin alpha 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BD5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0.53</w:t>
            </w:r>
          </w:p>
        </w:tc>
      </w:tr>
      <w:tr w:rsidR="00BD545D" w:rsidRPr="00BD545D" w:rsidTr="00004111">
        <w:trPr>
          <w:trHeight w:val="315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BD545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UBA7</w:t>
            </w:r>
          </w:p>
        </w:tc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BD5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ubiquitin like modifier activating enzyme 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BD5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77</w:t>
            </w:r>
          </w:p>
        </w:tc>
      </w:tr>
      <w:tr w:rsidR="00BD545D" w:rsidRPr="00BD545D" w:rsidTr="00004111">
        <w:trPr>
          <w:trHeight w:val="315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BD545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UNC5B</w:t>
            </w:r>
          </w:p>
        </w:tc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BD5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unc-5 </w:t>
            </w:r>
            <w:proofErr w:type="spellStart"/>
            <w:r w:rsidRPr="00BD5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netrin</w:t>
            </w:r>
            <w:proofErr w:type="spellEnd"/>
            <w:r w:rsidRPr="00BD5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receptor 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BD5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0.32</w:t>
            </w:r>
          </w:p>
        </w:tc>
      </w:tr>
      <w:tr w:rsidR="00BD545D" w:rsidRPr="00BD545D" w:rsidTr="00004111">
        <w:trPr>
          <w:trHeight w:val="315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BD545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USP18</w:t>
            </w:r>
          </w:p>
        </w:tc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BD5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ubiquitin specific peptidase 1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BD5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55</w:t>
            </w:r>
          </w:p>
        </w:tc>
      </w:tr>
      <w:tr w:rsidR="00BD545D" w:rsidRPr="00BD545D" w:rsidTr="00004111">
        <w:trPr>
          <w:trHeight w:val="315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BD545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USP31</w:t>
            </w:r>
          </w:p>
        </w:tc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BD5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ubiquitin specific peptidase 3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BD5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0.37</w:t>
            </w:r>
          </w:p>
        </w:tc>
      </w:tr>
      <w:tr w:rsidR="00BD545D" w:rsidRPr="00BD545D" w:rsidTr="00004111">
        <w:trPr>
          <w:trHeight w:val="315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BD545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VWA3A</w:t>
            </w:r>
          </w:p>
        </w:tc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BD5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von </w:t>
            </w:r>
            <w:proofErr w:type="spellStart"/>
            <w:r w:rsidRPr="00BD5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Willebrand</w:t>
            </w:r>
            <w:proofErr w:type="spellEnd"/>
            <w:r w:rsidRPr="00BD5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factor A domain containing 3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BD5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68</w:t>
            </w:r>
          </w:p>
        </w:tc>
      </w:tr>
      <w:tr w:rsidR="00BD545D" w:rsidRPr="00BD545D" w:rsidTr="00004111">
        <w:trPr>
          <w:trHeight w:val="315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BD545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Wfdc21</w:t>
            </w:r>
          </w:p>
        </w:tc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BD5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WAP four-</w:t>
            </w:r>
            <w:proofErr w:type="spellStart"/>
            <w:r w:rsidRPr="00BD5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disulfide</w:t>
            </w:r>
            <w:proofErr w:type="spellEnd"/>
            <w:r w:rsidRPr="00BD5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core domain 2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BD5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19</w:t>
            </w:r>
          </w:p>
        </w:tc>
      </w:tr>
      <w:tr w:rsidR="00BD545D" w:rsidRPr="00BD545D" w:rsidTr="00004111">
        <w:trPr>
          <w:trHeight w:val="315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BD545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XAF1</w:t>
            </w:r>
          </w:p>
        </w:tc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BD5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XIAP associated factor 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BD5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90</w:t>
            </w:r>
          </w:p>
        </w:tc>
      </w:tr>
      <w:tr w:rsidR="00BD545D" w:rsidRPr="00BD545D" w:rsidTr="00004111">
        <w:trPr>
          <w:trHeight w:val="330"/>
        </w:trPr>
        <w:tc>
          <w:tcPr>
            <w:tcW w:w="14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BD545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ZBP1</w:t>
            </w:r>
          </w:p>
        </w:tc>
        <w:tc>
          <w:tcPr>
            <w:tcW w:w="59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BD5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Z-DNA binding protein 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545D" w:rsidRPr="00BD545D" w:rsidRDefault="00BD545D" w:rsidP="00BD5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BD5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2.27</w:t>
            </w:r>
          </w:p>
        </w:tc>
      </w:tr>
    </w:tbl>
    <w:p w:rsidR="00371B9C" w:rsidRPr="008F21FC" w:rsidRDefault="008F21FC">
      <w:pPr>
        <w:rPr>
          <w:rFonts w:ascii="Times New Roman" w:hAnsi="Times New Roman" w:cs="Times New Roman"/>
          <w:sz w:val="24"/>
          <w:szCs w:val="24"/>
        </w:rPr>
      </w:pPr>
      <w:r w:rsidRPr="008F21F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8F21FC">
        <w:rPr>
          <w:rFonts w:ascii="Times New Roman" w:hAnsi="Times New Roman" w:cs="Times New Roman"/>
          <w:sz w:val="24"/>
          <w:szCs w:val="24"/>
        </w:rPr>
        <w:t xml:space="preserve"> Fold changes are up or down in restricted </w:t>
      </w:r>
      <w:proofErr w:type="spellStart"/>
      <w:r w:rsidRPr="008F21FC">
        <w:rPr>
          <w:rFonts w:ascii="Times New Roman" w:hAnsi="Times New Roman" w:cs="Times New Roman"/>
          <w:sz w:val="24"/>
          <w:szCs w:val="24"/>
        </w:rPr>
        <w:t>anovulatory</w:t>
      </w:r>
      <w:proofErr w:type="spellEnd"/>
      <w:r w:rsidRPr="008F21FC">
        <w:rPr>
          <w:rFonts w:ascii="Times New Roman" w:hAnsi="Times New Roman" w:cs="Times New Roman"/>
          <w:sz w:val="24"/>
          <w:szCs w:val="24"/>
        </w:rPr>
        <w:t xml:space="preserve"> (RA) animals </w:t>
      </w:r>
      <w:r w:rsidR="00C361EA">
        <w:rPr>
          <w:rFonts w:ascii="Times New Roman" w:hAnsi="Times New Roman" w:cs="Times New Roman"/>
          <w:sz w:val="24"/>
          <w:szCs w:val="24"/>
        </w:rPr>
        <w:t>relative</w:t>
      </w:r>
      <w:r w:rsidRPr="008F21FC">
        <w:rPr>
          <w:rFonts w:ascii="Times New Roman" w:hAnsi="Times New Roman" w:cs="Times New Roman"/>
          <w:sz w:val="24"/>
          <w:szCs w:val="24"/>
        </w:rPr>
        <w:t xml:space="preserve"> to control animals (C).</w:t>
      </w:r>
    </w:p>
    <w:sectPr w:rsidR="00371B9C" w:rsidRPr="008F21F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1B9C"/>
    <w:rsid w:val="00004111"/>
    <w:rsid w:val="00364185"/>
    <w:rsid w:val="00371B9C"/>
    <w:rsid w:val="004725EC"/>
    <w:rsid w:val="006314D3"/>
    <w:rsid w:val="008F21FC"/>
    <w:rsid w:val="00AF27BA"/>
    <w:rsid w:val="00BD545D"/>
    <w:rsid w:val="00C361EA"/>
    <w:rsid w:val="00D437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4912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249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3292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9463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2778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5965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5085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9124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5695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8391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4351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324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7122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4191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243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6248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47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341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7003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8933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7326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4841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0191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7149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0358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8076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3430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24456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464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5236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0145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9908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3936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6564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5104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1908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4079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1970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9191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7449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32587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3012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4705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5552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3463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2134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2066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0120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7081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9775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8178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7211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3293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4</Pages>
  <Words>945</Words>
  <Characters>5390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agasc</Company>
  <LinksUpToDate>false</LinksUpToDate>
  <CharactersWithSpaces>63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e A. Keogh</dc:creator>
  <cp:lastModifiedBy>Kate A. Keogh</cp:lastModifiedBy>
  <cp:revision>6</cp:revision>
  <dcterms:created xsi:type="dcterms:W3CDTF">2017-09-13T10:48:00Z</dcterms:created>
  <dcterms:modified xsi:type="dcterms:W3CDTF">2017-09-14T16:12:00Z</dcterms:modified>
</cp:coreProperties>
</file>